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nb-NO"/>
        </w:rPr>
      </w:pPr>
      <w:r>
        <w:rPr>
          <w:b/>
          <w:lang w:val="nb-NO"/>
        </w:rPr>
        <w:drawing>
          <wp:inline distT="0" distB="0" distL="0" distR="0">
            <wp:extent cx="2285365" cy="2127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365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spacing w:lineRule="auto" w:line="360"/>
        <w:rPr/>
      </w:pPr>
      <w:r>
        <w:rPr>
          <w:lang w:val="nb-NO"/>
        </w:rPr>
        <w:t xml:space="preserve">Dette er et spørsmål til deg som TAS3 kursdeltaker om å delta i en </w:t>
      </w:r>
      <w:r>
        <w:rPr>
          <w:b/>
          <w:lang w:val="nb-NO"/>
        </w:rPr>
        <w:t>spørreskjemaundersøkelse</w:t>
      </w:r>
      <w:r>
        <w:rPr>
          <w:lang w:val="nb-NO"/>
        </w:rPr>
        <w:t xml:space="preserve"> som søker å</w:t>
      </w:r>
      <w:r>
        <w:rPr>
          <w:iCs/>
          <w:lang w:val="nb-NO"/>
        </w:rPr>
        <w:t xml:space="preserve"> kartlegge kvaliteten på deler av </w:t>
      </w:r>
      <w:r>
        <w:rPr>
          <w:b/>
          <w:iCs/>
          <w:lang w:val="nb-NO"/>
        </w:rPr>
        <w:t>TAS3 kurset.</w:t>
      </w:r>
      <w:r>
        <w:rPr>
          <w:iCs/>
          <w:lang w:val="nb-NO"/>
        </w:rPr>
        <w:t xml:space="preserve"> </w:t>
      </w:r>
    </w:p>
    <w:p>
      <w:pPr>
        <w:pStyle w:val="Normal"/>
        <w:spacing w:lineRule="auto" w:line="360"/>
        <w:rPr>
          <w:iCs/>
          <w:lang w:val="nb-NO"/>
        </w:rPr>
      </w:pPr>
      <w:r>
        <w:rPr>
          <w:iCs/>
          <w:lang w:val="nb-NO"/>
        </w:rPr>
        <w:t xml:space="preserve">Vi gjennomfører denne studien for å påvise eventuelle områder med forbedringspotensial samt å vurdere effekten av nyinnførte tiltak. </w:t>
      </w:r>
    </w:p>
    <w:p>
      <w:pPr>
        <w:pStyle w:val="Normal"/>
        <w:spacing w:lineRule="auto" w:line="360"/>
        <w:rPr/>
      </w:pPr>
      <w:r>
        <w:rPr>
          <w:iCs/>
          <w:lang w:val="nb-NO"/>
        </w:rPr>
        <w:t xml:space="preserve">Studien ledes av forsker Marius Rehn og resultatene vil bli publisert i et vitenskapelig tidsskrift. Stiftelsen Norsk Luftambulanse er ansvarlige for studien. Det vil ta ca. 5 minutter å besvare en spørreundersøkelse </w:t>
      </w:r>
      <w:r>
        <w:rPr>
          <w:b/>
          <w:iCs/>
          <w:lang w:val="nb-NO"/>
        </w:rPr>
        <w:t>etter øvelse 1</w:t>
      </w:r>
      <w:r>
        <w:rPr>
          <w:iCs/>
          <w:lang w:val="nb-NO"/>
        </w:rPr>
        <w:t xml:space="preserve"> (starten av kurset) og </w:t>
      </w:r>
      <w:r>
        <w:rPr>
          <w:b/>
          <w:iCs/>
          <w:lang w:val="nb-NO"/>
        </w:rPr>
        <w:t>etter øvelse 2</w:t>
      </w:r>
      <w:r>
        <w:rPr>
          <w:iCs/>
          <w:lang w:val="nb-NO"/>
        </w:rPr>
        <w:t xml:space="preserve"> (slutten av kurset). I tillegg vil TAS3 instruktørene dokumentere resultatene av øvelsene.</w:t>
      </w:r>
    </w:p>
    <w:p>
      <w:pPr>
        <w:pStyle w:val="Normal"/>
        <w:spacing w:lineRule="auto" w:line="360"/>
        <w:rPr/>
      </w:pPr>
      <w:r>
        <w:rPr>
          <w:b/>
          <w:lang w:val="nb-NO"/>
        </w:rPr>
        <w:t xml:space="preserve">Hva skjer med informasjonen om deg? </w:t>
      </w:r>
      <w:r>
        <w:rPr>
          <w:iCs/>
          <w:lang w:val="nb-NO"/>
        </w:rPr>
        <w:t xml:space="preserve">Spørreskjemaet vil ikke inneholde ditt navn, men vi spør om en del indirekte personidentifiserende opplysninger som kjønn, alder og yrke.  I publiseringen av undersøkelsen vil alle informanter være anonyme. Anonymiseringen av spørreskjemaene vil skje ved prosjektslutt 31.08.2010. </w:t>
      </w:r>
    </w:p>
    <w:p>
      <w:pPr>
        <w:pStyle w:val="Normal"/>
        <w:spacing w:lineRule="auto" w:line="360"/>
        <w:rPr>
          <w:bCs/>
          <w:lang w:val="nb-NO"/>
        </w:rPr>
      </w:pPr>
      <w:r>
        <w:rPr>
          <w:b/>
          <w:lang w:val="nb-NO"/>
        </w:rPr>
        <w:t xml:space="preserve">Frivillig deltakelse: </w:t>
      </w:r>
      <w:r>
        <w:rPr>
          <w:iCs/>
          <w:lang w:val="nb-NO"/>
        </w:rPr>
        <w:t xml:space="preserve">Det er frivillig å delta i denne undersøkelsen. </w:t>
      </w:r>
      <w:r>
        <w:rPr>
          <w:lang w:val="nb-NO"/>
        </w:rPr>
        <w:t xml:space="preserve">Du er velkommen til å delta på TAS3 kurset uavhengig av om du deltar i spørreundersøkelsen eller ikke. </w:t>
      </w:r>
      <w:r>
        <w:rPr>
          <w:bCs/>
          <w:lang w:val="nb-NO"/>
        </w:rPr>
        <w:t xml:space="preserve">Det regnes som et samtykke til å delta på undersøkelsen dersom du fyller ut vedlagte spørreskjemaer. </w:t>
      </w:r>
      <w:r>
        <w:rPr>
          <w:lang w:val="nb-NO"/>
        </w:rPr>
        <w:t>Ved spørsmål</w:t>
      </w:r>
      <w:r>
        <w:rPr>
          <w:bCs/>
          <w:lang w:val="nb-NO"/>
        </w:rPr>
        <w:t xml:space="preserve"> kan du kontakte </w:t>
      </w:r>
      <w:r>
        <w:rPr>
          <w:lang w:val="nb-NO"/>
        </w:rPr>
        <w:t xml:space="preserve">Marius Rehn; mob: 90784044, e.post: </w:t>
      </w:r>
      <w:hyperlink r:id="rId3">
        <w:r>
          <w:rPr>
            <w:rStyle w:val="InternetLink"/>
            <w:lang w:val="nb-NO"/>
          </w:rPr>
          <w:t>marius.rehn@snla.no</w:t>
        </w:r>
      </w:hyperlink>
    </w:p>
    <w:p>
      <w:pPr>
        <w:pStyle w:val="Normal"/>
        <w:spacing w:lineRule="auto" w:line="360"/>
        <w:rPr>
          <w:bCs/>
          <w:lang w:val="nb-NO"/>
        </w:rPr>
      </w:pPr>
      <w:r>
        <w:rPr>
          <w:bCs/>
          <w:lang w:val="nb-NO"/>
        </w:rPr>
        <w:t>På forhånd takk, hilsen oss i TAS3</w:t>
      </w:r>
    </w:p>
    <w:p>
      <w:pPr>
        <w:pStyle w:val="Normal"/>
        <w:spacing w:lineRule="auto" w:line="360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  <w:t>TAS3–Studien; Spørsmål etter FØRSTE øvels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69"/>
      </w:tblGrid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) Hva er di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alder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/>
                <w:szCs w:val="26"/>
                <w:lang w:val="nb-NO"/>
              </w:rPr>
              <w:t xml:space="preserve">Antall hele </w:t>
            </w:r>
            <w:r>
              <w:rPr>
                <w:rFonts w:cs="Arial"/>
                <w:b/>
                <w:szCs w:val="26"/>
                <w:lang w:val="nb-NO"/>
              </w:rPr>
              <w:t>år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rPr>
                <w:rFonts w:cs="Arial"/>
                <w:b/>
                <w:szCs w:val="26"/>
                <w:lang w:val="nb-NO"/>
              </w:rPr>
              <w:t>_____________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) Antall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år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du har jobbet i utrykningsyrket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Calibri" w:cs="Calibri" w:ascii="Calibri" w:hAnsi="Calibri"/>
                <w:szCs w:val="26"/>
                <w:lang w:val="nb-NO"/>
              </w:rPr>
              <w:t xml:space="preserve"> </w:t>
            </w:r>
            <w:r>
              <w:rPr>
                <w:rFonts w:cs="Arial"/>
                <w:szCs w:val="26"/>
                <w:lang w:val="nb-NO"/>
              </w:rPr>
              <w:t xml:space="preserve">Antall hele </w:t>
            </w:r>
            <w:r>
              <w:rPr>
                <w:rFonts w:cs="Arial"/>
                <w:b/>
                <w:szCs w:val="26"/>
                <w:lang w:val="nb-NO"/>
              </w:rPr>
              <w:t>år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rPr>
                <w:rFonts w:cs="Arial"/>
                <w:b/>
                <w:szCs w:val="26"/>
                <w:lang w:val="nb-NO"/>
              </w:rPr>
              <w:t>_____________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Sett ett–1–kryss i det alternative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DU </w:t>
            </w:r>
            <w:r>
              <w:rPr>
                <w:rFonts w:cs="Arial" w:ascii="Calibri" w:hAnsi="Calibri"/>
                <w:szCs w:val="26"/>
                <w:lang w:val="nb-NO"/>
              </w:rPr>
              <w:t>mener passer best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) Hvilke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kjønn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har du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/>
                <w:b/>
                <w:szCs w:val="26"/>
              </w:rPr>
              <w:t>Mann</w:t>
            </w:r>
            <w:r>
              <w:rPr>
                <w:rFonts w:cs="Arial"/>
                <w:szCs w:val="26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0" w:name="__Fieldmark__0_3825131187"/>
            <w:bookmarkStart w:id="1" w:name="__Fieldmark__0_3825131187"/>
            <w:bookmarkEnd w:id="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  <w:t xml:space="preserve"> </w:t>
            </w:r>
            <w:r>
              <w:rPr>
                <w:rFonts w:cs="Arial"/>
                <w:szCs w:val="26"/>
              </w:rPr>
              <w:t xml:space="preserve"> </w:t>
            </w:r>
            <w:r>
              <w:rPr>
                <w:rFonts w:cs="Arial"/>
                <w:b/>
                <w:szCs w:val="26"/>
              </w:rPr>
              <w:t>Kvinne</w:t>
            </w:r>
            <w:r>
              <w:rPr>
                <w:rFonts w:cs="Arial"/>
                <w:szCs w:val="26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" w:name="__Fieldmark__1_3825131187"/>
            <w:bookmarkStart w:id="3" w:name="__Fieldmark__1_3825131187"/>
            <w:bookmarkEnd w:id="3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4) Hva er di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yrkeskategori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  <w:szCs w:val="26"/>
                <w:lang w:val="nb-NO"/>
              </w:rPr>
            </w:pPr>
            <w:r>
              <w:rPr>
                <w:rFonts w:cs="Arial"/>
                <w:b/>
                <w:szCs w:val="26"/>
                <w:lang w:val="nb-NO"/>
              </w:rPr>
              <w:t>Helse</w:t>
            </w:r>
            <w:r>
              <w:rPr>
                <w:rFonts w:cs="Arial"/>
                <w:szCs w:val="26"/>
                <w:lang w:val="nb-NO"/>
              </w:rPr>
              <w:t xml:space="preserve">:                                                  Lege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4" w:name="__Fieldmark__2_3825131187"/>
            <w:bookmarkStart w:id="5" w:name="__Fieldmark__2_3825131187"/>
            <w:bookmarkEnd w:id="5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</w:t>
            </w:r>
            <w:r>
              <w:rPr>
                <w:rFonts w:cs="Arial"/>
                <w:szCs w:val="26"/>
                <w:lang w:val="nb-NO"/>
              </w:rPr>
              <w:t xml:space="preserve">Sykepleier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6" w:name="__Fieldmark__3_3825131187"/>
            <w:bookmarkStart w:id="7" w:name="__Fieldmark__3_3825131187"/>
            <w:bookmarkEnd w:id="7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</w:t>
            </w:r>
            <w:r>
              <w:rPr>
                <w:rFonts w:cs="Arial"/>
                <w:szCs w:val="26"/>
                <w:lang w:val="nb-NO"/>
              </w:rPr>
              <w:t xml:space="preserve">       Paramedic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8" w:name="__Fieldmark__4_3825131187"/>
            <w:bookmarkStart w:id="9" w:name="__Fieldmark__4_3825131187"/>
            <w:bookmarkEnd w:id="9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</w:t>
            </w:r>
            <w:r>
              <w:rPr>
                <w:rFonts w:cs="Arial"/>
                <w:szCs w:val="26"/>
                <w:lang w:val="nb-NO"/>
              </w:rPr>
              <w:t xml:space="preserve">        Ambulansearbeider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10" w:name="__Fieldmark__5_3825131187"/>
            <w:bookmarkStart w:id="11" w:name="__Fieldmark__5_3825131187"/>
            <w:bookmarkEnd w:id="11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             </w:t>
            </w:r>
            <w:r>
              <w:rPr>
                <w:rFonts w:cs="Arial"/>
                <w:szCs w:val="26"/>
                <w:lang w:val="nb-NO"/>
              </w:rPr>
              <w:t xml:space="preserve">Annen helsearbeider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12" w:name="__Fieldmark__6_3825131187"/>
            <w:bookmarkStart w:id="13" w:name="__Fieldmark__6_3825131187"/>
            <w:bookmarkEnd w:id="13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          </w:t>
            </w:r>
            <w:r>
              <w:rPr>
                <w:rFonts w:cs="Arial"/>
                <w:b/>
                <w:szCs w:val="26"/>
                <w:lang w:val="nb-NO"/>
              </w:rPr>
              <w:t>Brann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14" w:name="__Fieldmark__7_3825131187"/>
            <w:bookmarkStart w:id="15" w:name="__Fieldmark__7_3825131187"/>
            <w:bookmarkEnd w:id="15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                                      </w:t>
            </w:r>
            <w:r>
              <w:rPr>
                <w:rFonts w:cs="Arial"/>
                <w:b/>
                <w:szCs w:val="26"/>
                <w:lang w:val="nb-NO"/>
              </w:rPr>
              <w:t>Politi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16" w:name="__Fieldmark__8_3825131187"/>
            <w:bookmarkStart w:id="17" w:name="__Fieldmark__8_3825131187"/>
            <w:bookmarkEnd w:id="17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                                 </w:t>
            </w:r>
            <w:r>
              <w:rPr>
                <w:rFonts w:cs="Arial"/>
                <w:b/>
                <w:szCs w:val="26"/>
                <w:lang w:val="nb-NO"/>
              </w:rPr>
              <w:t>Bilberger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18" w:name="__Fieldmark__9_3825131187"/>
            <w:bookmarkStart w:id="19" w:name="__Fieldmark__9_3825131187"/>
            <w:bookmarkEnd w:id="19"/>
            <w:r>
              <w:rPr>
                <w:rFonts w:cs="Arial"/>
                <w:bCs/>
                <w:color w:val="000080"/>
                <w:szCs w:val="22"/>
                <w:lang w:val="nb-NO"/>
              </w:rP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  <w:t xml:space="preserve">                                  </w:t>
            </w:r>
            <w:r>
              <w:rPr>
                <w:rFonts w:cs="Arial"/>
                <w:b/>
                <w:szCs w:val="26"/>
                <w:lang w:val="nb-NO"/>
              </w:rPr>
              <w:t>Annet</w:t>
            </w:r>
            <w:r>
              <w:rPr>
                <w:rFonts w:cs="Arial"/>
                <w:szCs w:val="26"/>
                <w:lang w:val="nb-NO"/>
              </w:rPr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separate"/>
            </w:r>
            <w:bookmarkStart w:id="20" w:name="__Fieldmark__10_3825131187"/>
            <w:bookmarkStart w:id="21" w:name="__Fieldmark__10_3825131187"/>
            <w:bookmarkEnd w:id="21"/>
            <w:r/>
            <w:r>
              <w:rPr>
                <w:szCs w:val="22"/>
                <w:bCs/>
                <w:rFonts w:cs="Arial"/>
                <w:color w:val="000080"/>
                <w:lang w:val="nb-NO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  <w:lang w:val="nb-NO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5) Eksisterer det i din tjeneste, et system for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sortering og prioritering (triage) </w:t>
            </w:r>
            <w:r>
              <w:rPr>
                <w:rFonts w:cs="Arial" w:ascii="Calibri" w:hAnsi="Calibri"/>
                <w:szCs w:val="26"/>
                <w:lang w:val="nb-NO"/>
              </w:rPr>
              <w:t>av pasienter involvert i en stor ulykk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Ja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" w:name="__Fieldmark__11_3825131187"/>
            <w:bookmarkStart w:id="23" w:name="__Fieldmark__11_3825131187"/>
            <w:bookmarkEnd w:id="23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Nei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" w:name="__Fieldmark__12_3825131187"/>
            <w:bookmarkStart w:id="25" w:name="__Fieldmark__12_3825131187"/>
            <w:bookmarkEnd w:id="25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b/>
              </w:rPr>
              <w:t>Vet ikke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" w:name="__Fieldmark__13_3825131187"/>
            <w:bookmarkStart w:id="27" w:name="__Fieldmark__13_3825131187"/>
            <w:bookmarkEnd w:id="27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6) Er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merkeutstyr for pasientsortering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(triage) tilgjengelig i din tjenes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Ja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" w:name="__Fieldmark__14_3825131187"/>
            <w:bookmarkStart w:id="29" w:name="__Fieldmark__14_3825131187"/>
            <w:bookmarkEnd w:id="29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Nei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" w:name="__Fieldmark__15_3825131187"/>
            <w:bookmarkStart w:id="31" w:name="__Fieldmark__15_3825131187"/>
            <w:bookmarkEnd w:id="31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b/>
              </w:rPr>
              <w:t>Vet ikke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" w:name="__Fieldmark__16_3825131187"/>
            <w:bookmarkStart w:id="33" w:name="__Fieldmark__16_3825131187"/>
            <w:bookmarkEnd w:id="33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>7) Hvis ja;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Hva slags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ype merkeutstyr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innes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" w:name="__Fieldmark__17_3825131187"/>
            <w:bookmarkStart w:id="35" w:name="__Fieldmark__17_3825131187"/>
            <w:bookmarkEnd w:id="3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szCs w:val="26"/>
                <w:lang w:val="nb-NO"/>
              </w:rPr>
              <w:t xml:space="preserve"> 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Predoc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" w:name="__Fieldmark__18_3825131187"/>
            <w:bookmarkStart w:id="37" w:name="__Fieldmark__18_3825131187"/>
            <w:bookmarkEnd w:id="3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Lysstaver               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" w:name="__Fieldmark__19_3825131187"/>
            <w:bookmarkStart w:id="39" w:name="__Fieldmark__19_3825131187"/>
            <w:bookmarkEnd w:id="3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Refleksbånd   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" w:name="__Fieldmark__20_3825131187"/>
            <w:bookmarkStart w:id="41" w:name="__Fieldmark__20_3825131187"/>
            <w:bookmarkEnd w:id="4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Annet          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" w:name="__Fieldmark__21_3825131187"/>
            <w:bookmarkStart w:id="43" w:name="__Fieldmark__21_3825131187"/>
            <w:bookmarkEnd w:id="4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>TAS–Triage bånd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lang w:val="nb-NO"/>
              </w:rPr>
              <w:t xml:space="preserve">8) Finnes det et </w:t>
            </w:r>
            <w:r>
              <w:rPr>
                <w:rFonts w:cs="Arial" w:ascii="Calibri" w:hAnsi="Calibri"/>
                <w:b/>
                <w:lang w:val="nb-NO"/>
              </w:rPr>
              <w:t>bårelager</w:t>
            </w:r>
            <w:r>
              <w:rPr>
                <w:rFonts w:cs="Arial" w:ascii="Calibri" w:hAnsi="Calibri"/>
                <w:lang w:val="nb-NO"/>
              </w:rPr>
              <w:t xml:space="preserve"> i ditt områd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Ja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4" w:name="__Fieldmark__22_3825131187"/>
            <w:bookmarkStart w:id="45" w:name="__Fieldmark__22_3825131187"/>
            <w:bookmarkEnd w:id="45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Nei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6" w:name="__Fieldmark__23_3825131187"/>
            <w:bookmarkStart w:id="47" w:name="__Fieldmark__23_3825131187"/>
            <w:bookmarkEnd w:id="47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b/>
              </w:rPr>
              <w:t>Vet ikke</w:t>
            </w:r>
            <w:r>
              <w:rPr/>
              <w:t xml:space="preserve">: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8" w:name="__Fieldmark__24_3825131187"/>
            <w:bookmarkStart w:id="49" w:name="__Fieldmark__24_3825131187"/>
            <w:bookmarkEnd w:id="49"/>
            <w:r/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lang w:val="nb-NO"/>
              </w:rPr>
              <w:t xml:space="preserve">9) Hvor mange </w:t>
            </w:r>
            <w:r>
              <w:rPr>
                <w:rFonts w:cs="Arial" w:ascii="Calibri" w:hAnsi="Calibri"/>
                <w:b/>
                <w:lang w:val="nb-NO"/>
              </w:rPr>
              <w:t>bårer</w:t>
            </w:r>
            <w:r>
              <w:rPr>
                <w:rFonts w:cs="Arial" w:ascii="Calibri" w:hAnsi="Calibri"/>
                <w:lang w:val="nb-NO"/>
              </w:rPr>
              <w:t xml:space="preserve"> er tilgjengelig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b/>
                <w:b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50" w:name="__Fieldmark__25_3825131187"/>
            <w:bookmarkStart w:id="51" w:name="__Fieldmark__25_3825131187"/>
            <w:bookmarkEnd w:id="5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Under 5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52" w:name="__Fieldmark__26_3825131187"/>
            <w:bookmarkStart w:id="53" w:name="__Fieldmark__26_3825131187"/>
            <w:bookmarkEnd w:id="5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5–15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54" w:name="__Fieldmark__27_3825131187"/>
            <w:bookmarkStart w:id="55" w:name="__Fieldmark__27_3825131187"/>
            <w:bookmarkEnd w:id="5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16–25          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56" w:name="__Fieldmark__28_3825131187"/>
            <w:bookmarkStart w:id="57" w:name="__Fieldmark__28_3825131187"/>
            <w:bookmarkEnd w:id="5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Over 25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58" w:name="__Fieldmark__29_3825131187"/>
            <w:bookmarkStart w:id="59" w:name="__Fieldmark__29_3825131187"/>
            <w:bookmarkEnd w:id="5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/>
                <w:bCs/>
                <w:color w:val="000080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>Vet ikk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lang w:val="nb-NO"/>
              </w:rPr>
              <w:t xml:space="preserve">10) Hvor lang tid (i snitt) tror DU det tar og få disse </w:t>
            </w:r>
            <w:r>
              <w:rPr>
                <w:rFonts w:cs="Arial" w:ascii="Calibri" w:hAnsi="Calibri"/>
                <w:b/>
                <w:lang w:val="nb-NO"/>
              </w:rPr>
              <w:t>bårene frem til skadested</w:t>
            </w:r>
            <w:r>
              <w:rPr>
                <w:rFonts w:cs="Arial" w:ascii="Calibri" w:hAnsi="Calibri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b/>
                <w:b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60" w:name="__Fieldmark__30_3825131187"/>
            <w:bookmarkStart w:id="61" w:name="__Fieldmark__30_3825131187"/>
            <w:bookmarkEnd w:id="6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Under 15 min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62" w:name="__Fieldmark__31_3825131187"/>
            <w:bookmarkStart w:id="63" w:name="__Fieldmark__31_3825131187"/>
            <w:bookmarkEnd w:id="6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15–30 min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64" w:name="__Fieldmark__32_3825131187"/>
            <w:bookmarkStart w:id="65" w:name="__Fieldmark__32_3825131187"/>
            <w:bookmarkEnd w:id="6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31–45 min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66" w:name="__Fieldmark__33_3825131187"/>
            <w:bookmarkStart w:id="67" w:name="__Fieldmark__33_3825131187"/>
            <w:bookmarkEnd w:id="6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 xml:space="preserve">Over 45 min  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68" w:name="__Fieldmark__34_3825131187"/>
            <w:bookmarkStart w:id="69" w:name="__Fieldmark__34_3825131187"/>
            <w:bookmarkEnd w:id="6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lang w:val="nb-NO"/>
              </w:rPr>
              <w:t>Vet ikk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1) Hvilke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iltakskort/setning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benytter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DU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70" w:name="__Fieldmark__35_3825131187"/>
            <w:bookmarkStart w:id="71" w:name="__Fieldmark__35_3825131187"/>
            <w:bookmarkEnd w:id="7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PBS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72" w:name="__Fieldmark__36_3825131187"/>
            <w:bookmarkStart w:id="73" w:name="__Fieldmark__36_3825131187"/>
            <w:bookmarkEnd w:id="7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OBBO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74" w:name="__Fieldmark__37_3825131187"/>
            <w:bookmarkStart w:id="75" w:name="__Fieldmark__37_3825131187"/>
            <w:bookmarkEnd w:id="7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OSATT       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76" w:name="__Fieldmark__38_3825131187"/>
            <w:bookmarkStart w:id="77" w:name="__Fieldmark__38_3825131187"/>
            <w:bookmarkEnd w:id="7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Annet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78" w:name="__Fieldmark__39_3825131187"/>
            <w:bookmarkStart w:id="79" w:name="__Fieldmark__39_3825131187"/>
            <w:bookmarkEnd w:id="7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Benytter ikke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ＭＳ ゴシック" w:cs="Arial" w:ascii="Calibri" w:hAnsi="Calibri"/>
                <w:szCs w:val="26"/>
                <w:lang w:val="nb-NO"/>
              </w:rPr>
              <w:t>Resten av spørsmålene er relatert til erfaringer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 DU </w:t>
            </w:r>
            <w:r>
              <w:rPr>
                <w:rFonts w:eastAsia="ＭＳ ゴシック" w:cs="Arial" w:ascii="Calibri" w:hAnsi="Calibri"/>
                <w:szCs w:val="26"/>
                <w:lang w:val="nb-NO"/>
              </w:rPr>
              <w:t>har gjort i forbindelse med den</w:t>
            </w: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 xml:space="preserve">           første TAS–øvelsen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Pasientprioritering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2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sortering og prioritering (”triage”)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av pasientene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Cs w:val="26"/>
                <w:lang w:val="nb-NO"/>
              </w:rPr>
              <w:t xml:space="preserve">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80" w:name="__Fieldmark__40_3825131187"/>
            <w:bookmarkStart w:id="81" w:name="__Fieldmark__40_3825131187"/>
            <w:bookmarkEnd w:id="8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82" w:name="__Fieldmark__41_3825131187"/>
            <w:bookmarkStart w:id="83" w:name="__Fieldmark__41_3825131187"/>
            <w:bookmarkEnd w:id="8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84" w:name="__Fieldmark__42_3825131187"/>
            <w:bookmarkStart w:id="85" w:name="__Fieldmark__42_3825131187"/>
            <w:bookmarkEnd w:id="8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86" w:name="__Fieldmark__43_3825131187"/>
            <w:bookmarkStart w:id="87" w:name="__Fieldmark__43_3825131187"/>
            <w:bookmarkEnd w:id="8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88" w:name="__Fieldmark__44_3825131187"/>
            <w:bookmarkStart w:id="89" w:name="__Fieldmark__44_3825131187"/>
            <w:bookmarkEnd w:id="8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90" w:name="__Fieldmark__45_3825131187"/>
            <w:bookmarkStart w:id="91" w:name="__Fieldmark__45_3825131187"/>
            <w:bookmarkEnd w:id="9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92" w:name="__Fieldmark__46_3825131187"/>
            <w:bookmarkStart w:id="93" w:name="__Fieldmark__46_3825131187"/>
            <w:bookmarkEnd w:id="9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3) Hvordan opplevde du at de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tverrfaglige samhandlingen av triage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94" w:name="__Fieldmark__47_3825131187"/>
            <w:bookmarkStart w:id="95" w:name="__Fieldmark__47_3825131187"/>
            <w:bookmarkEnd w:id="9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96" w:name="__Fieldmark__48_3825131187"/>
            <w:bookmarkStart w:id="97" w:name="__Fieldmark__48_3825131187"/>
            <w:bookmarkEnd w:id="9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98" w:name="__Fieldmark__49_3825131187"/>
            <w:bookmarkStart w:id="99" w:name="__Fieldmark__49_3825131187"/>
            <w:bookmarkEnd w:id="9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00" w:name="__Fieldmark__50_3825131187"/>
            <w:bookmarkStart w:id="101" w:name="__Fieldmark__50_3825131187"/>
            <w:bookmarkEnd w:id="10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02" w:name="__Fieldmark__51_3825131187"/>
            <w:bookmarkStart w:id="103" w:name="__Fieldmark__51_3825131187"/>
            <w:bookmarkEnd w:id="10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04" w:name="__Fieldmark__52_3825131187"/>
            <w:bookmarkStart w:id="105" w:name="__Fieldmark__52_3825131187"/>
            <w:bookmarkEnd w:id="10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06" w:name="__Fieldmark__53_3825131187"/>
            <w:bookmarkStart w:id="107" w:name="__Fieldmark__53_3825131187"/>
            <w:bookmarkEnd w:id="10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4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merking av pasientene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08" w:name="__Fieldmark__54_3825131187"/>
            <w:bookmarkStart w:id="109" w:name="__Fieldmark__54_3825131187"/>
            <w:bookmarkEnd w:id="10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10" w:name="__Fieldmark__55_3825131187"/>
            <w:bookmarkStart w:id="111" w:name="__Fieldmark__55_3825131187"/>
            <w:bookmarkEnd w:id="11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12" w:name="__Fieldmark__56_3825131187"/>
            <w:bookmarkStart w:id="113" w:name="__Fieldmark__56_3825131187"/>
            <w:bookmarkEnd w:id="11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14" w:name="__Fieldmark__57_3825131187"/>
            <w:bookmarkStart w:id="115" w:name="__Fieldmark__57_3825131187"/>
            <w:bookmarkEnd w:id="11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16" w:name="__Fieldmark__58_3825131187"/>
            <w:bookmarkStart w:id="117" w:name="__Fieldmark__58_3825131187"/>
            <w:bookmarkEnd w:id="11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18" w:name="__Fieldmark__59_3825131187"/>
            <w:bookmarkStart w:id="119" w:name="__Fieldmark__59_3825131187"/>
            <w:bookmarkEnd w:id="11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20" w:name="__Fieldmark__60_3825131187"/>
            <w:bookmarkStart w:id="121" w:name="__Fieldmark__60_3825131187"/>
            <w:bookmarkEnd w:id="12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5) Hvordan opplevde du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idsforbruket til triage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22" w:name="__Fieldmark__61_3825131187"/>
            <w:bookmarkStart w:id="123" w:name="__Fieldmark__61_3825131187"/>
            <w:bookmarkEnd w:id="12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24" w:name="__Fieldmark__62_3825131187"/>
            <w:bookmarkStart w:id="125" w:name="__Fieldmark__62_3825131187"/>
            <w:bookmarkEnd w:id="12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26" w:name="__Fieldmark__63_3825131187"/>
            <w:bookmarkStart w:id="127" w:name="__Fieldmark__63_3825131187"/>
            <w:bookmarkEnd w:id="12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28" w:name="__Fieldmark__64_3825131187"/>
            <w:bookmarkStart w:id="129" w:name="__Fieldmark__64_3825131187"/>
            <w:bookmarkEnd w:id="12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30" w:name="__Fieldmark__65_3825131187"/>
            <w:bookmarkStart w:id="131" w:name="__Fieldmark__65_3825131187"/>
            <w:bookmarkEnd w:id="13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32" w:name="__Fieldmark__66_3825131187"/>
            <w:bookmarkStart w:id="133" w:name="__Fieldmark__66_3825131187"/>
            <w:bookmarkEnd w:id="13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34" w:name="__Fieldmark__67_3825131187"/>
            <w:bookmarkStart w:id="135" w:name="__Fieldmark__67_3825131187"/>
            <w:bookmarkEnd w:id="13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Ikke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Svært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>Pasientevakuering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6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pasientevakuering/pasienttransport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36" w:name="__Fieldmark__68_3825131187"/>
            <w:bookmarkStart w:id="137" w:name="__Fieldmark__68_3825131187"/>
            <w:bookmarkEnd w:id="13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38" w:name="__Fieldmark__69_3825131187"/>
            <w:bookmarkStart w:id="139" w:name="__Fieldmark__69_3825131187"/>
            <w:bookmarkEnd w:id="13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40" w:name="__Fieldmark__70_3825131187"/>
            <w:bookmarkStart w:id="141" w:name="__Fieldmark__70_3825131187"/>
            <w:bookmarkEnd w:id="14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42" w:name="__Fieldmark__71_3825131187"/>
            <w:bookmarkStart w:id="143" w:name="__Fieldmark__71_3825131187"/>
            <w:bookmarkEnd w:id="14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44" w:name="__Fieldmark__72_3825131187"/>
            <w:bookmarkStart w:id="145" w:name="__Fieldmark__72_3825131187"/>
            <w:bookmarkEnd w:id="14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46" w:name="__Fieldmark__73_3825131187"/>
            <w:bookmarkStart w:id="147" w:name="__Fieldmark__73_3825131187"/>
            <w:bookmarkEnd w:id="14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48" w:name="__Fieldmark__74_3825131187"/>
            <w:bookmarkStart w:id="149" w:name="__Fieldmark__74_3825131187"/>
            <w:bookmarkEnd w:id="14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7) Hvordan opplevde du at de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verrfaglige samhandlingen av pasientevakuering/pasienttransport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50" w:name="__Fieldmark__75_3825131187"/>
            <w:bookmarkStart w:id="151" w:name="__Fieldmark__75_3825131187"/>
            <w:bookmarkEnd w:id="15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52" w:name="__Fieldmark__76_3825131187"/>
            <w:bookmarkStart w:id="153" w:name="__Fieldmark__76_3825131187"/>
            <w:bookmarkEnd w:id="15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54" w:name="__Fieldmark__77_3825131187"/>
            <w:bookmarkStart w:id="155" w:name="__Fieldmark__77_3825131187"/>
            <w:bookmarkEnd w:id="15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56" w:name="__Fieldmark__78_3825131187"/>
            <w:bookmarkStart w:id="157" w:name="__Fieldmark__78_3825131187"/>
            <w:bookmarkEnd w:id="15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58" w:name="__Fieldmark__79_3825131187"/>
            <w:bookmarkStart w:id="159" w:name="__Fieldmark__79_3825131187"/>
            <w:bookmarkEnd w:id="15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60" w:name="__Fieldmark__80_3825131187"/>
            <w:bookmarkStart w:id="161" w:name="__Fieldmark__80_3825131187"/>
            <w:bookmarkEnd w:id="16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62" w:name="__Fieldmark__81_3825131187"/>
            <w:bookmarkStart w:id="163" w:name="__Fieldmark__81_3825131187"/>
            <w:bookmarkEnd w:id="16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8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ransportmateriellet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64" w:name="__Fieldmark__82_3825131187"/>
            <w:bookmarkStart w:id="165" w:name="__Fieldmark__82_3825131187"/>
            <w:bookmarkEnd w:id="16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66" w:name="__Fieldmark__83_3825131187"/>
            <w:bookmarkStart w:id="167" w:name="__Fieldmark__83_3825131187"/>
            <w:bookmarkEnd w:id="16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68" w:name="__Fieldmark__84_3825131187"/>
            <w:bookmarkStart w:id="169" w:name="__Fieldmark__84_3825131187"/>
            <w:bookmarkEnd w:id="16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70" w:name="__Fieldmark__85_3825131187"/>
            <w:bookmarkStart w:id="171" w:name="__Fieldmark__85_3825131187"/>
            <w:bookmarkEnd w:id="17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72" w:name="__Fieldmark__86_3825131187"/>
            <w:bookmarkStart w:id="173" w:name="__Fieldmark__86_3825131187"/>
            <w:bookmarkEnd w:id="17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74" w:name="__Fieldmark__87_3825131187"/>
            <w:bookmarkStart w:id="175" w:name="__Fieldmark__87_3825131187"/>
            <w:bookmarkEnd w:id="17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76" w:name="__Fieldmark__88_3825131187"/>
            <w:bookmarkStart w:id="177" w:name="__Fieldmark__88_3825131187"/>
            <w:bookmarkEnd w:id="17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19) Hvordan opplevde du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idsforbruket til pasientevakuering/pasienttransport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78" w:name="__Fieldmark__89_3825131187"/>
            <w:bookmarkStart w:id="179" w:name="__Fieldmark__89_3825131187"/>
            <w:bookmarkEnd w:id="17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80" w:name="__Fieldmark__90_3825131187"/>
            <w:bookmarkStart w:id="181" w:name="__Fieldmark__90_3825131187"/>
            <w:bookmarkEnd w:id="18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82" w:name="__Fieldmark__91_3825131187"/>
            <w:bookmarkStart w:id="183" w:name="__Fieldmark__91_3825131187"/>
            <w:bookmarkEnd w:id="18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84" w:name="__Fieldmark__92_3825131187"/>
            <w:bookmarkStart w:id="185" w:name="__Fieldmark__92_3825131187"/>
            <w:bookmarkEnd w:id="18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86" w:name="__Fieldmark__93_3825131187"/>
            <w:bookmarkStart w:id="187" w:name="__Fieldmark__93_3825131187"/>
            <w:bookmarkEnd w:id="18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88" w:name="__Fieldmark__94_3825131187"/>
            <w:bookmarkStart w:id="189" w:name="__Fieldmark__94_3825131187"/>
            <w:bookmarkEnd w:id="18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90" w:name="__Fieldmark__95_3825131187"/>
            <w:bookmarkStart w:id="191" w:name="__Fieldmark__95_3825131187"/>
            <w:bookmarkEnd w:id="19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Ikke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Svært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>20) Hvordan opplevde du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at pasienten ble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skjermet mot generell nedkjøling (hypotermi)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92" w:name="__Fieldmark__96_3825131187"/>
            <w:bookmarkStart w:id="193" w:name="__Fieldmark__96_3825131187"/>
            <w:bookmarkEnd w:id="19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94" w:name="__Fieldmark__97_3825131187"/>
            <w:bookmarkStart w:id="195" w:name="__Fieldmark__97_3825131187"/>
            <w:bookmarkEnd w:id="19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96" w:name="__Fieldmark__98_3825131187"/>
            <w:bookmarkStart w:id="197" w:name="__Fieldmark__98_3825131187"/>
            <w:bookmarkEnd w:id="19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198" w:name="__Fieldmark__99_3825131187"/>
            <w:bookmarkStart w:id="199" w:name="__Fieldmark__99_3825131187"/>
            <w:bookmarkEnd w:id="19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00" w:name="__Fieldmark__100_3825131187"/>
            <w:bookmarkStart w:id="201" w:name="__Fieldmark__100_3825131187"/>
            <w:bookmarkEnd w:id="20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02" w:name="__Fieldmark__101_3825131187"/>
            <w:bookmarkStart w:id="203" w:name="__Fieldmark__101_3825131187"/>
            <w:bookmarkEnd w:id="20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04" w:name="__Fieldmark__102_3825131187"/>
            <w:bookmarkStart w:id="205" w:name="__Fieldmark__102_3825131187"/>
            <w:bookmarkEnd w:id="20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Ikke skjerm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Utmerket skjerm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</w:tbl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jc w:val="center"/>
        <w:rPr>
          <w:b/>
          <w:b/>
          <w:sz w:val="96"/>
          <w:lang w:val="nb-NO"/>
        </w:rPr>
      </w:pPr>
      <w:r>
        <w:rPr>
          <w:b/>
          <w:sz w:val="96"/>
          <w:lang w:val="nb-NO"/>
        </w:rPr>
        <w:t>Nå er du ferdig med del 1!</w:t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  <w:t>Takk for at du svarte på det første spørreskjemaet!</w:t>
      </w:r>
    </w:p>
    <w:p>
      <w:pPr>
        <w:pStyle w:val="Normal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spacing w:lineRule="auto" w:line="360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</w:r>
    </w:p>
    <w:p>
      <w:pPr>
        <w:pStyle w:val="Normal"/>
        <w:spacing w:lineRule="auto" w:line="360"/>
        <w:jc w:val="center"/>
        <w:rPr>
          <w:b/>
          <w:b/>
          <w:sz w:val="28"/>
          <w:lang w:val="nb-NO"/>
        </w:rPr>
      </w:pPr>
      <w:r>
        <w:rPr>
          <w:b/>
          <w:sz w:val="28"/>
          <w:lang w:val="nb-NO"/>
        </w:rPr>
        <w:t>TAS3–Studien; Spørsmål etter SISTE øvels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69"/>
      </w:tblGrid>
      <w:tr>
        <w:trPr/>
        <w:tc>
          <w:tcPr>
            <w:tcW w:w="84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Sett ett–1–kryss i det alternative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DU </w:t>
            </w:r>
            <w:r>
              <w:rPr>
                <w:rFonts w:cs="Arial" w:ascii="Calibri" w:hAnsi="Calibri"/>
                <w:szCs w:val="26"/>
                <w:lang w:val="nb-NO"/>
              </w:rPr>
              <w:t>mener passer best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TAS–Triag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1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sortering og prioritering (”triage”) </w:t>
            </w:r>
            <w:r>
              <w:rPr>
                <w:rFonts w:cs="Arial" w:ascii="Calibri" w:hAnsi="Calibri"/>
                <w:szCs w:val="26"/>
                <w:lang w:val="nb-NO"/>
              </w:rPr>
              <w:t>av pasientene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06" w:name="__Fieldmark__103_3825131187"/>
            <w:bookmarkStart w:id="207" w:name="__Fieldmark__103_3825131187"/>
            <w:bookmarkEnd w:id="20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08" w:name="__Fieldmark__104_3825131187"/>
            <w:bookmarkStart w:id="209" w:name="__Fieldmark__104_3825131187"/>
            <w:bookmarkEnd w:id="20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10" w:name="__Fieldmark__105_3825131187"/>
            <w:bookmarkStart w:id="211" w:name="__Fieldmark__105_3825131187"/>
            <w:bookmarkEnd w:id="21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12" w:name="__Fieldmark__106_3825131187"/>
            <w:bookmarkStart w:id="213" w:name="__Fieldmark__106_3825131187"/>
            <w:bookmarkEnd w:id="21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14" w:name="__Fieldmark__107_3825131187"/>
            <w:bookmarkStart w:id="215" w:name="__Fieldmark__107_3825131187"/>
            <w:bookmarkEnd w:id="21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16" w:name="__Fieldmark__108_3825131187"/>
            <w:bookmarkStart w:id="217" w:name="__Fieldmark__108_3825131187"/>
            <w:bookmarkEnd w:id="21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18" w:name="__Fieldmark__109_3825131187"/>
            <w:bookmarkStart w:id="219" w:name="__Fieldmark__109_3825131187"/>
            <w:bookmarkEnd w:id="21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2) Hvordan opplevde du at de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tverrfaglige samhandlingen av triage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0" w:name="__Fieldmark__110_3825131187"/>
            <w:bookmarkStart w:id="221" w:name="__Fieldmark__110_3825131187"/>
            <w:bookmarkEnd w:id="22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2" w:name="__Fieldmark__111_3825131187"/>
            <w:bookmarkStart w:id="223" w:name="__Fieldmark__111_3825131187"/>
            <w:bookmarkEnd w:id="22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4" w:name="__Fieldmark__112_3825131187"/>
            <w:bookmarkStart w:id="225" w:name="__Fieldmark__112_3825131187"/>
            <w:bookmarkEnd w:id="22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6" w:name="__Fieldmark__113_3825131187"/>
            <w:bookmarkStart w:id="227" w:name="__Fieldmark__113_3825131187"/>
            <w:bookmarkEnd w:id="22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28" w:name="__Fieldmark__114_3825131187"/>
            <w:bookmarkStart w:id="229" w:name="__Fieldmark__114_3825131187"/>
            <w:bookmarkEnd w:id="22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30" w:name="__Fieldmark__115_3825131187"/>
            <w:bookmarkStart w:id="231" w:name="__Fieldmark__115_3825131187"/>
            <w:bookmarkEnd w:id="23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32" w:name="__Fieldmark__116_3825131187"/>
            <w:bookmarkStart w:id="233" w:name="__Fieldmark__116_3825131187"/>
            <w:bookmarkEnd w:id="23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>
          <w:trHeight w:val="110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3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merking av pasientene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34" w:name="__Fieldmark__117_3825131187"/>
            <w:bookmarkStart w:id="235" w:name="__Fieldmark__117_3825131187"/>
            <w:bookmarkEnd w:id="23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36" w:name="__Fieldmark__118_3825131187"/>
            <w:bookmarkStart w:id="237" w:name="__Fieldmark__118_3825131187"/>
            <w:bookmarkEnd w:id="23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38" w:name="__Fieldmark__119_3825131187"/>
            <w:bookmarkStart w:id="239" w:name="__Fieldmark__119_3825131187"/>
            <w:bookmarkEnd w:id="23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0" w:name="__Fieldmark__120_3825131187"/>
            <w:bookmarkStart w:id="241" w:name="__Fieldmark__120_3825131187"/>
            <w:bookmarkEnd w:id="24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2" w:name="__Fieldmark__121_3825131187"/>
            <w:bookmarkStart w:id="243" w:name="__Fieldmark__121_3825131187"/>
            <w:bookmarkEnd w:id="24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4" w:name="__Fieldmark__122_3825131187"/>
            <w:bookmarkStart w:id="245" w:name="__Fieldmark__122_3825131187"/>
            <w:bookmarkEnd w:id="24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6" w:name="__Fieldmark__123_3825131187"/>
            <w:bookmarkStart w:id="247" w:name="__Fieldmark__123_3825131187"/>
            <w:bookmarkEnd w:id="24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4) Hvordan opplevde du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idsforbruket til triage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48" w:name="__Fieldmark__124_3825131187"/>
            <w:bookmarkStart w:id="249" w:name="__Fieldmark__124_3825131187"/>
            <w:bookmarkEnd w:id="24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50" w:name="__Fieldmark__125_3825131187"/>
            <w:bookmarkStart w:id="251" w:name="__Fieldmark__125_3825131187"/>
            <w:bookmarkEnd w:id="25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52" w:name="__Fieldmark__126_3825131187"/>
            <w:bookmarkStart w:id="253" w:name="__Fieldmark__126_3825131187"/>
            <w:bookmarkEnd w:id="25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54" w:name="__Fieldmark__127_3825131187"/>
            <w:bookmarkStart w:id="255" w:name="__Fieldmark__127_3825131187"/>
            <w:bookmarkEnd w:id="25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56" w:name="__Fieldmark__128_3825131187"/>
            <w:bookmarkStart w:id="257" w:name="__Fieldmark__128_3825131187"/>
            <w:bookmarkEnd w:id="25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58" w:name="__Fieldmark__129_3825131187"/>
            <w:bookmarkStart w:id="259" w:name="__Fieldmark__129_3825131187"/>
            <w:bookmarkEnd w:id="25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0" w:name="__Fieldmark__130_3825131187"/>
            <w:bookmarkStart w:id="261" w:name="__Fieldmark__130_3825131187"/>
            <w:bookmarkEnd w:id="26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Ikke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Svært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5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Triage flytskjema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2" w:name="__Fieldmark__131_3825131187"/>
            <w:bookmarkStart w:id="263" w:name="__Fieldmark__131_3825131187"/>
            <w:bookmarkEnd w:id="26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4" w:name="__Fieldmark__132_3825131187"/>
            <w:bookmarkStart w:id="265" w:name="__Fieldmark__132_3825131187"/>
            <w:bookmarkEnd w:id="26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6" w:name="__Fieldmark__133_3825131187"/>
            <w:bookmarkStart w:id="267" w:name="__Fieldmark__133_3825131187"/>
            <w:bookmarkEnd w:id="26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68" w:name="__Fieldmark__134_3825131187"/>
            <w:bookmarkStart w:id="269" w:name="__Fieldmark__134_3825131187"/>
            <w:bookmarkEnd w:id="26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70" w:name="__Fieldmark__135_3825131187"/>
            <w:bookmarkStart w:id="271" w:name="__Fieldmark__135_3825131187"/>
            <w:bookmarkEnd w:id="27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72" w:name="__Fieldmark__136_3825131187"/>
            <w:bookmarkStart w:id="273" w:name="__Fieldmark__136_3825131187"/>
            <w:bookmarkEnd w:id="27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74" w:name="__Fieldmark__137_3825131187"/>
            <w:bookmarkStart w:id="275" w:name="__Fieldmark__137_3825131187"/>
            <w:bookmarkEnd w:id="27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6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Triage merkebånd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76" w:name="__Fieldmark__138_3825131187"/>
            <w:bookmarkStart w:id="277" w:name="__Fieldmark__138_3825131187"/>
            <w:bookmarkEnd w:id="27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78" w:name="__Fieldmark__139_3825131187"/>
            <w:bookmarkStart w:id="279" w:name="__Fieldmark__139_3825131187"/>
            <w:bookmarkEnd w:id="27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0" w:name="__Fieldmark__140_3825131187"/>
            <w:bookmarkStart w:id="281" w:name="__Fieldmark__140_3825131187"/>
            <w:bookmarkEnd w:id="28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2" w:name="__Fieldmark__141_3825131187"/>
            <w:bookmarkStart w:id="283" w:name="__Fieldmark__141_3825131187"/>
            <w:bookmarkEnd w:id="28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4" w:name="__Fieldmark__142_3825131187"/>
            <w:bookmarkStart w:id="285" w:name="__Fieldmark__142_3825131187"/>
            <w:bookmarkEnd w:id="28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6" w:name="__Fieldmark__143_3825131187"/>
            <w:bookmarkStart w:id="287" w:name="__Fieldmark__143_3825131187"/>
            <w:bookmarkEnd w:id="28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88" w:name="__Fieldmark__144_3825131187"/>
            <w:bookmarkStart w:id="289" w:name="__Fieldmark__144_3825131187"/>
            <w:bookmarkEnd w:id="28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7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Triagetape (barnetriage)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90" w:name="__Fieldmark__145_3825131187"/>
            <w:bookmarkStart w:id="291" w:name="__Fieldmark__145_3825131187"/>
            <w:bookmarkEnd w:id="29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92" w:name="__Fieldmark__146_3825131187"/>
            <w:bookmarkStart w:id="293" w:name="__Fieldmark__146_3825131187"/>
            <w:bookmarkEnd w:id="29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94" w:name="__Fieldmark__147_3825131187"/>
            <w:bookmarkStart w:id="295" w:name="__Fieldmark__147_3825131187"/>
            <w:bookmarkEnd w:id="29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96" w:name="__Fieldmark__148_3825131187"/>
            <w:bookmarkStart w:id="297" w:name="__Fieldmark__148_3825131187"/>
            <w:bookmarkEnd w:id="29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298" w:name="__Fieldmark__149_3825131187"/>
            <w:bookmarkStart w:id="299" w:name="__Fieldmark__149_3825131187"/>
            <w:bookmarkEnd w:id="29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0" w:name="__Fieldmark__150_3825131187"/>
            <w:bookmarkStart w:id="301" w:name="__Fieldmark__150_3825131187"/>
            <w:bookmarkEnd w:id="30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2" w:name="__Fieldmark__151_3825131187"/>
            <w:bookmarkStart w:id="303" w:name="__Fieldmark__151_3825131187"/>
            <w:bookmarkEnd w:id="30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  <w:t>TAS–OPEN (Pasientevakuering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eastAsia="ＭＳ ゴシック" w:cs="Arial" w:ascii="Calibri" w:hAnsi="Calibri"/>
                <w:b/>
                <w:szCs w:val="26"/>
                <w:lang w:val="nb-NO"/>
              </w:rPr>
            </w:r>
          </w:p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</w:r>
          </w:p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8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pasientevakuering/pasienttransport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  <w:p>
            <w:pPr>
              <w:pStyle w:val="Normal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szCs w:val="26"/>
                <w:lang w:val="nb-NO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</w:p>
          <w:p>
            <w:pPr>
              <w:pStyle w:val="Normal"/>
              <w:rPr>
                <w:rFonts w:ascii="ＭＳ ゴシック" w:hAnsi="ＭＳ ゴシック" w:eastAsia="ＭＳ ゴシック" w:cs="Arial"/>
                <w:bCs/>
                <w:color w:val="000080"/>
                <w:szCs w:val="22"/>
                <w:lang w:val="nb-NO"/>
              </w:rPr>
            </w:pPr>
            <w:r>
              <w:rPr>
                <w:rFonts w:eastAsia="ＭＳ ゴシック" w:cs="Arial" w:ascii="ＭＳ ゴシック" w:hAnsi="ＭＳ ゴシック"/>
                <w:bCs/>
                <w:color w:val="000080"/>
                <w:szCs w:val="22"/>
                <w:lang w:val="nb-NO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4" w:name="__Fieldmark__152_3825131187"/>
            <w:bookmarkStart w:id="305" w:name="__Fieldmark__152_3825131187"/>
            <w:bookmarkEnd w:id="30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6" w:name="__Fieldmark__153_3825131187"/>
            <w:bookmarkStart w:id="307" w:name="__Fieldmark__153_3825131187"/>
            <w:bookmarkEnd w:id="30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08" w:name="__Fieldmark__154_3825131187"/>
            <w:bookmarkStart w:id="309" w:name="__Fieldmark__154_3825131187"/>
            <w:bookmarkEnd w:id="30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10" w:name="__Fieldmark__155_3825131187"/>
            <w:bookmarkStart w:id="311" w:name="__Fieldmark__155_3825131187"/>
            <w:bookmarkEnd w:id="31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12" w:name="__Fieldmark__156_3825131187"/>
            <w:bookmarkStart w:id="313" w:name="__Fieldmark__156_3825131187"/>
            <w:bookmarkEnd w:id="31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14" w:name="__Fieldmark__157_3825131187"/>
            <w:bookmarkStart w:id="315" w:name="__Fieldmark__157_3825131187"/>
            <w:bookmarkEnd w:id="31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16" w:name="__Fieldmark__158_3825131187"/>
            <w:bookmarkStart w:id="317" w:name="__Fieldmark__158_3825131187"/>
            <w:bookmarkEnd w:id="31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  <w:p>
            <w:pPr>
              <w:pStyle w:val="Normal"/>
              <w:spacing w:before="0" w:after="200"/>
              <w:rPr>
                <w:rFonts w:ascii="ＭＳ ゴシック" w:hAnsi="ＭＳ ゴシック" w:eastAsia="ＭＳ ゴシック" w:cs="Arial"/>
                <w:b/>
                <w:b/>
                <w:szCs w:val="26"/>
                <w:lang w:val="nb-NO"/>
              </w:rPr>
            </w:pP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29) Hvordan opplevde du at den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tverrfaglige samhandlingen av pasientevakuering/pasienttransport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18" w:name="__Fieldmark__159_3825131187"/>
            <w:bookmarkStart w:id="319" w:name="__Fieldmark__159_3825131187"/>
            <w:bookmarkEnd w:id="31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0" w:name="__Fieldmark__160_3825131187"/>
            <w:bookmarkStart w:id="321" w:name="__Fieldmark__160_3825131187"/>
            <w:bookmarkEnd w:id="32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2" w:name="__Fieldmark__161_3825131187"/>
            <w:bookmarkStart w:id="323" w:name="__Fieldmark__161_3825131187"/>
            <w:bookmarkEnd w:id="32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4" w:name="__Fieldmark__162_3825131187"/>
            <w:bookmarkStart w:id="325" w:name="__Fieldmark__162_3825131187"/>
            <w:bookmarkEnd w:id="32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6" w:name="__Fieldmark__163_3825131187"/>
            <w:bookmarkStart w:id="327" w:name="__Fieldmark__163_3825131187"/>
            <w:bookmarkEnd w:id="32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28" w:name="__Fieldmark__164_3825131187"/>
            <w:bookmarkStart w:id="329" w:name="__Fieldmark__164_3825131187"/>
            <w:bookmarkEnd w:id="32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30" w:name="__Fieldmark__165_3825131187"/>
            <w:bookmarkStart w:id="331" w:name="__Fieldmark__165_3825131187"/>
            <w:bookmarkEnd w:id="33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0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materiellet for pasienttransport </w:t>
            </w:r>
            <w:r>
              <w:rPr>
                <w:rFonts w:cs="Arial" w:ascii="Calibri" w:hAnsi="Calibri"/>
                <w:szCs w:val="26"/>
                <w:lang w:val="nb-NO"/>
              </w:rPr>
              <w:t>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32" w:name="__Fieldmark__166_3825131187"/>
            <w:bookmarkStart w:id="333" w:name="__Fieldmark__166_3825131187"/>
            <w:bookmarkEnd w:id="33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34" w:name="__Fieldmark__167_3825131187"/>
            <w:bookmarkStart w:id="335" w:name="__Fieldmark__167_3825131187"/>
            <w:bookmarkEnd w:id="33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36" w:name="__Fieldmark__168_3825131187"/>
            <w:bookmarkStart w:id="337" w:name="__Fieldmark__168_3825131187"/>
            <w:bookmarkEnd w:id="33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38" w:name="__Fieldmark__169_3825131187"/>
            <w:bookmarkStart w:id="339" w:name="__Fieldmark__169_3825131187"/>
            <w:bookmarkEnd w:id="33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0" w:name="__Fieldmark__170_3825131187"/>
            <w:bookmarkStart w:id="341" w:name="__Fieldmark__170_3825131187"/>
            <w:bookmarkEnd w:id="34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2" w:name="__Fieldmark__171_3825131187"/>
            <w:bookmarkStart w:id="343" w:name="__Fieldmark__171_3825131187"/>
            <w:bookmarkEnd w:id="34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4" w:name="__Fieldmark__172_3825131187"/>
            <w:bookmarkStart w:id="345" w:name="__Fieldmark__172_3825131187"/>
            <w:bookmarkEnd w:id="34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1) Hvordan opplevde du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idsforbruket til pasientevakuering/pasienttransport</w:t>
            </w:r>
            <w:r>
              <w:rPr>
                <w:rFonts w:cs="Arial" w:ascii="Calibri" w:hAnsi="Calibri"/>
                <w:szCs w:val="26"/>
                <w:lang w:val="nb-NO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6" w:name="__Fieldmark__173_3825131187"/>
            <w:bookmarkStart w:id="347" w:name="__Fieldmark__173_3825131187"/>
            <w:bookmarkEnd w:id="34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48" w:name="__Fieldmark__174_3825131187"/>
            <w:bookmarkStart w:id="349" w:name="__Fieldmark__174_3825131187"/>
            <w:bookmarkEnd w:id="34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50" w:name="__Fieldmark__175_3825131187"/>
            <w:bookmarkStart w:id="351" w:name="__Fieldmark__175_3825131187"/>
            <w:bookmarkEnd w:id="35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52" w:name="__Fieldmark__176_3825131187"/>
            <w:bookmarkStart w:id="353" w:name="__Fieldmark__176_3825131187"/>
            <w:bookmarkEnd w:id="35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54" w:name="__Fieldmark__177_3825131187"/>
            <w:bookmarkStart w:id="355" w:name="__Fieldmark__177_3825131187"/>
            <w:bookmarkEnd w:id="35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56" w:name="__Fieldmark__178_3825131187"/>
            <w:bookmarkStart w:id="357" w:name="__Fieldmark__178_3825131187"/>
            <w:bookmarkEnd w:id="35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58" w:name="__Fieldmark__179_3825131187"/>
            <w:bookmarkStart w:id="359" w:name="__Fieldmark__179_3825131187"/>
            <w:bookmarkEnd w:id="35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Ikke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Svært effektiv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2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OPEN bårebag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0" w:name="__Fieldmark__180_3825131187"/>
            <w:bookmarkStart w:id="361" w:name="__Fieldmark__180_3825131187"/>
            <w:bookmarkEnd w:id="36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2" w:name="__Fieldmark__181_3825131187"/>
            <w:bookmarkStart w:id="363" w:name="__Fieldmark__181_3825131187"/>
            <w:bookmarkEnd w:id="36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4" w:name="__Fieldmark__182_3825131187"/>
            <w:bookmarkStart w:id="365" w:name="__Fieldmark__182_3825131187"/>
            <w:bookmarkEnd w:id="36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6" w:name="__Fieldmark__183_3825131187"/>
            <w:bookmarkStart w:id="367" w:name="__Fieldmark__183_3825131187"/>
            <w:bookmarkEnd w:id="36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68" w:name="__Fieldmark__184_3825131187"/>
            <w:bookmarkStart w:id="369" w:name="__Fieldmark__184_3825131187"/>
            <w:bookmarkEnd w:id="36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70" w:name="__Fieldmark__185_3825131187"/>
            <w:bookmarkStart w:id="371" w:name="__Fieldmark__185_3825131187"/>
            <w:bookmarkEnd w:id="37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72" w:name="__Fieldmark__186_3825131187"/>
            <w:bookmarkStart w:id="373" w:name="__Fieldmark__186_3825131187"/>
            <w:bookmarkEnd w:id="37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>33) Hvordan opplevde du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oversikten og systematiseringen på samleplass fungerte</w:t>
            </w:r>
            <w:r>
              <w:rPr>
                <w:rFonts w:cs="Arial" w:ascii="Calibri" w:hAnsi="Calibri"/>
                <w:szCs w:val="26"/>
                <w:lang w:val="nb-NO"/>
              </w:rPr>
              <w:t>? (med NLA båren og TAS OPEN prinsippene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74" w:name="__Fieldmark__187_3825131187"/>
            <w:bookmarkStart w:id="375" w:name="__Fieldmark__187_3825131187"/>
            <w:bookmarkEnd w:id="37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76" w:name="__Fieldmark__188_3825131187"/>
            <w:bookmarkStart w:id="377" w:name="__Fieldmark__188_3825131187"/>
            <w:bookmarkEnd w:id="37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78" w:name="__Fieldmark__189_3825131187"/>
            <w:bookmarkStart w:id="379" w:name="__Fieldmark__189_3825131187"/>
            <w:bookmarkEnd w:id="37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0" w:name="__Fieldmark__190_3825131187"/>
            <w:bookmarkStart w:id="381" w:name="__Fieldmark__190_3825131187"/>
            <w:bookmarkEnd w:id="38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2" w:name="__Fieldmark__191_3825131187"/>
            <w:bookmarkStart w:id="383" w:name="__Fieldmark__191_3825131187"/>
            <w:bookmarkEnd w:id="38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4" w:name="__Fieldmark__192_3825131187"/>
            <w:bookmarkStart w:id="385" w:name="__Fieldmark__192_3825131187"/>
            <w:bookmarkEnd w:id="38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6" w:name="__Fieldmark__193_3825131187"/>
            <w:bookmarkStart w:id="387" w:name="__Fieldmark__193_3825131187"/>
            <w:bookmarkEnd w:id="38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</w:tbl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69"/>
      </w:tblGrid>
      <w:tr>
        <w:trPr/>
        <w:tc>
          <w:tcPr>
            <w:tcW w:w="84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b/>
                <w:b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Annet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4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Hypotermi bobleplast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88" w:name="__Fieldmark__194_3825131187"/>
            <w:bookmarkStart w:id="389" w:name="__Fieldmark__194_3825131187"/>
            <w:bookmarkEnd w:id="38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90" w:name="__Fieldmark__195_3825131187"/>
            <w:bookmarkStart w:id="391" w:name="__Fieldmark__195_3825131187"/>
            <w:bookmarkEnd w:id="39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92" w:name="__Fieldmark__196_3825131187"/>
            <w:bookmarkStart w:id="393" w:name="__Fieldmark__196_3825131187"/>
            <w:bookmarkEnd w:id="39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94" w:name="__Fieldmark__197_3825131187"/>
            <w:bookmarkStart w:id="395" w:name="__Fieldmark__197_3825131187"/>
            <w:bookmarkEnd w:id="39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96" w:name="__Fieldmark__198_3825131187"/>
            <w:bookmarkStart w:id="397" w:name="__Fieldmark__198_3825131187"/>
            <w:bookmarkEnd w:id="39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398" w:name="__Fieldmark__199_3825131187"/>
            <w:bookmarkStart w:id="399" w:name="__Fieldmark__199_3825131187"/>
            <w:bookmarkEnd w:id="39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0" w:name="__Fieldmark__200_3825131187"/>
            <w:bookmarkStart w:id="401" w:name="__Fieldmark__200_3825131187"/>
            <w:bookmarkEnd w:id="40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 xml:space="preserve">35) Hvordan opplevde du a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TAS–tiltakskort ”Forstått”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fungerte?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2" w:name="__Fieldmark__201_3825131187"/>
            <w:bookmarkStart w:id="403" w:name="__Fieldmark__201_3825131187"/>
            <w:bookmarkEnd w:id="40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4" w:name="__Fieldmark__202_3825131187"/>
            <w:bookmarkStart w:id="405" w:name="__Fieldmark__202_3825131187"/>
            <w:bookmarkEnd w:id="40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6" w:name="__Fieldmark__203_3825131187"/>
            <w:bookmarkStart w:id="407" w:name="__Fieldmark__203_3825131187"/>
            <w:bookmarkEnd w:id="40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08" w:name="__Fieldmark__204_3825131187"/>
            <w:bookmarkStart w:id="409" w:name="__Fieldmark__204_3825131187"/>
            <w:bookmarkEnd w:id="40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10" w:name="__Fieldmark__205_3825131187"/>
            <w:bookmarkStart w:id="411" w:name="__Fieldmark__205_3825131187"/>
            <w:bookmarkEnd w:id="41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12" w:name="__Fieldmark__206_3825131187"/>
            <w:bookmarkStart w:id="413" w:name="__Fieldmark__206_3825131187"/>
            <w:bookmarkEnd w:id="41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14" w:name="__Fieldmark__207_3825131187"/>
            <w:bookmarkStart w:id="415" w:name="__Fieldmark__207_3825131187"/>
            <w:bookmarkEnd w:id="41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7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ikke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Fungerte utmerket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Calibri" w:hAnsi="Calibri"/>
                <w:szCs w:val="26"/>
                <w:lang w:val="nb-NO"/>
              </w:rPr>
              <w:t>36) I arbeidet for at utrykningsetatene skal vise samhandling og være effektive; hvor viktig mener du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 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at et 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felles språk for utrykningsetatene</w:t>
            </w:r>
            <w:r>
              <w:rPr>
                <w:rFonts w:cs="Arial" w:ascii="Calibri" w:hAnsi="Calibri"/>
                <w:szCs w:val="26"/>
                <w:lang w:val="nb-NO"/>
              </w:rPr>
              <w:t xml:space="preserve"> er?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Cs w:val="26"/>
                <w:lang w:val="nb-NO"/>
              </w:rPr>
            </w:pPr>
            <w:r>
              <w:rPr>
                <w:rFonts w:eastAsia="ＭＳ ゴシック" w:cs="ＭＳ ゴシック" w:ascii="ＭＳ ゴシック" w:hAnsi="ＭＳ ゴシック"/>
                <w:szCs w:val="26"/>
                <w:lang w:val="nb-NO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16" w:name="__Fieldmark__208_3825131187"/>
            <w:bookmarkStart w:id="417" w:name="__Fieldmark__208_3825131187"/>
            <w:bookmarkEnd w:id="41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1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18" w:name="__Fieldmark__209_3825131187"/>
            <w:bookmarkStart w:id="419" w:name="__Fieldmark__209_3825131187"/>
            <w:bookmarkEnd w:id="41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 xml:space="preserve">2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0" w:name="__Fieldmark__210_3825131187"/>
            <w:bookmarkStart w:id="421" w:name="__Fieldmark__210_3825131187"/>
            <w:bookmarkEnd w:id="421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3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2" w:name="__Fieldmark__211_3825131187"/>
            <w:bookmarkStart w:id="423" w:name="__Fieldmark__211_3825131187"/>
            <w:bookmarkEnd w:id="423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4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4" w:name="__Fieldmark__212_3825131187"/>
            <w:bookmarkStart w:id="425" w:name="__Fieldmark__212_3825131187"/>
            <w:bookmarkEnd w:id="425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5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6" w:name="__Fieldmark__213_3825131187"/>
            <w:bookmarkStart w:id="427" w:name="__Fieldmark__213_3825131187"/>
            <w:bookmarkEnd w:id="427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6</w:t>
            </w:r>
            <w:r>
              <w:rPr>
                <w:rFonts w:eastAsia="ＭＳ ゴシック" w:cs="Arial" w:ascii="ＭＳ ゴシック" w:hAnsi="ＭＳ ゴシック"/>
                <w:b/>
                <w:szCs w:val="26"/>
                <w:lang w:val="nb-NO"/>
              </w:rPr>
              <w:t xml:space="preserve">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/>
                <w:color w:val="000080"/>
              </w:rPr>
              <w:instrText xml:space="preserve"> FORMCHECKBOX </w:instrText>
            </w:r>
            <w:r>
              <w:rPr>
                <w:szCs w:val="22"/>
                <w:bCs/>
                <w:rFonts w:cs="Arial"/>
                <w:color w:val="000080"/>
              </w:rPr>
              <w:fldChar w:fldCharType="separate"/>
            </w:r>
            <w:bookmarkStart w:id="428" w:name="__Fieldmark__214_3825131187"/>
            <w:bookmarkStart w:id="429" w:name="__Fieldmark__214_3825131187"/>
            <w:bookmarkEnd w:id="429"/>
            <w:r>
              <w:rPr>
                <w:rFonts w:cs="Arial"/>
                <w:bCs/>
                <w:color w:val="000080"/>
                <w:szCs w:val="22"/>
              </w:rPr>
            </w:r>
            <w:r>
              <w:rPr>
                <w:szCs w:val="22"/>
                <w:bCs/>
                <w:rFonts w:cs="Arial"/>
                <w:color w:val="000080"/>
              </w:rPr>
              <w:fldChar w:fldCharType="end"/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7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ＭＳ ゴシック" w:hAnsi="ＭＳ ゴシック" w:eastAsia="ＭＳ ゴシック" w:cs="Arial"/>
                <w:b/>
                <w:b/>
                <w:i/>
                <w:i/>
                <w:szCs w:val="26"/>
                <w:lang w:val="nb-NO"/>
              </w:rPr>
            </w:pPr>
            <w:r>
              <w:rPr>
                <w:rFonts w:cs="Arial" w:ascii="Calibri" w:hAnsi="Calibri"/>
                <w:b/>
                <w:szCs w:val="26"/>
                <w:lang w:val="nb-NO"/>
              </w:rPr>
              <w:t>(</w:t>
            </w:r>
            <w:r>
              <w:rPr>
                <w:rFonts w:cs="Arial" w:ascii="Calibri" w:hAnsi="Calibri"/>
                <w:szCs w:val="26"/>
                <w:lang w:val="nb-NO"/>
              </w:rPr>
              <w:t>1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 xml:space="preserve">Ikke viktig, </w:t>
            </w:r>
            <w:r>
              <w:rPr>
                <w:rFonts w:cs="Arial" w:ascii="Calibri" w:hAnsi="Calibri"/>
                <w:szCs w:val="26"/>
                <w:lang w:val="nb-NO"/>
              </w:rPr>
              <w:t>7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=</w:t>
            </w:r>
            <w:r>
              <w:rPr>
                <w:rFonts w:cs="Arial" w:ascii="Calibri" w:hAnsi="Calibri"/>
                <w:b/>
                <w:i/>
                <w:szCs w:val="26"/>
                <w:lang w:val="nb-NO"/>
              </w:rPr>
              <w:t>Svært viktig</w:t>
            </w:r>
            <w:r>
              <w:rPr>
                <w:rFonts w:cs="Arial" w:ascii="Calibri" w:hAnsi="Calibri"/>
                <w:b/>
                <w:szCs w:val="26"/>
                <w:lang w:val="nb-NO"/>
              </w:rPr>
              <w:t>)</w:t>
            </w:r>
          </w:p>
        </w:tc>
      </w:tr>
    </w:tbl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jc w:val="center"/>
        <w:rPr>
          <w:b/>
          <w:b/>
          <w:lang w:val="nb-NO"/>
        </w:rPr>
      </w:pPr>
      <w:r>
        <w:rPr>
          <w:b/>
          <w:lang w:val="nb-NO"/>
        </w:rPr>
        <w:t>Takk for at du tok deg tid til å besvare spørsmålene</w:t>
      </w:r>
    </w:p>
    <w:p>
      <w:pPr>
        <w:pStyle w:val="Normal"/>
        <w:jc w:val="center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jc w:val="center"/>
        <w:rPr>
          <w:b/>
          <w:b/>
          <w:lang w:val="nb-NO"/>
        </w:rPr>
      </w:pPr>
      <w:r>
        <w:rPr>
          <w:b/>
          <w:lang w:val="nb-NO"/>
        </w:rPr>
        <w:t>Dine erfaringer er viktige…</w:t>
      </w:r>
    </w:p>
    <w:p>
      <w:pPr>
        <w:pStyle w:val="Normal"/>
        <w:jc w:val="center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spacing w:before="0" w:after="200"/>
        <w:jc w:val="center"/>
        <w:rPr>
          <w:b/>
          <w:b/>
          <w:lang w:val="nb-NO"/>
        </w:rPr>
      </w:pPr>
      <w:r>
        <w:rPr>
          <w:b/>
          <w:lang w:val="nb-NO"/>
        </w:rPr>
        <w:t>Vennlig hilsen oss i TAS3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ＭＳ 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TopptekstTegn">
    <w:name w:val="Topptekst Tegn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mailto:marius.rehn@snla.no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2:17:00Z</dcterms:created>
  <dc:creator>Marius Rehn</dc:creator>
  <dc:description/>
  <cp:keywords/>
  <dc:language>en-US</dc:language>
  <cp:lastModifiedBy>Rehn Marius</cp:lastModifiedBy>
  <dcterms:modified xsi:type="dcterms:W3CDTF">2010-02-18T13:50:00Z</dcterms:modified>
  <cp:revision>5</cp:revision>
  <dc:subject/>
  <dc:title/>
</cp:coreProperties>
</file>